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0C7F0" w14:textId="77F95B1D" w:rsidR="00857FDE" w:rsidRPr="0085367E" w:rsidRDefault="002C11EA" w:rsidP="00857FD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Appendix</w:t>
      </w:r>
      <w:r w:rsidR="00857FDE">
        <w:rPr>
          <w:rFonts w:ascii="Arial" w:hAnsi="Arial" w:cs="Arial"/>
          <w:b/>
          <w:sz w:val="22"/>
          <w:szCs w:val="22"/>
        </w:rPr>
        <w:t>:</w:t>
      </w:r>
      <w:r w:rsidR="00857FDE" w:rsidRPr="0085367E">
        <w:rPr>
          <w:rFonts w:ascii="Arial" w:hAnsi="Arial" w:cs="Arial"/>
          <w:sz w:val="22"/>
          <w:szCs w:val="22"/>
        </w:rPr>
        <w:t xml:space="preserve"> Construction of analytic cohort.</w:t>
      </w:r>
    </w:p>
    <w:p w14:paraId="50630EB0" w14:textId="5C832948" w:rsidR="00857FDE" w:rsidRPr="0085367E" w:rsidRDefault="0069489F" w:rsidP="00857FDE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A0A32C" wp14:editId="08885EC8">
                <wp:simplePos x="0" y="0"/>
                <wp:positionH relativeFrom="margin">
                  <wp:posOffset>3491230</wp:posOffset>
                </wp:positionH>
                <wp:positionV relativeFrom="paragraph">
                  <wp:posOffset>133985</wp:posOffset>
                </wp:positionV>
                <wp:extent cx="2965450" cy="585470"/>
                <wp:effectExtent l="0" t="0" r="25400" b="2413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50" cy="585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029F57" w14:textId="75123CEF" w:rsidR="007C031F" w:rsidRPr="001C4577" w:rsidRDefault="007C031F" w:rsidP="007C031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1C457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que patients with ≥2 HbA1c measurements in FY 2012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Pr="001C457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 in FY 2013</w:t>
                            </w:r>
                          </w:p>
                          <w:p w14:paraId="1CA7A074" w14:textId="77777777" w:rsidR="007C031F" w:rsidRPr="002752BD" w:rsidRDefault="007C031F" w:rsidP="007C031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kern w:val="24"/>
                                <w:sz w:val="20"/>
                                <w:szCs w:val="20"/>
                              </w:rPr>
                              <w:t>N = 488,786</w:t>
                            </w:r>
                          </w:p>
                          <w:p w14:paraId="5717BC4B" w14:textId="77777777" w:rsidR="0069489F" w:rsidRPr="002752BD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72A85714" w14:textId="77777777" w:rsidR="003827ED" w:rsidRPr="002752BD" w:rsidRDefault="003827ED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A0A32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74.9pt;margin-top:10.55pt;width:233.5pt;height:46.1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" strokeweight="1.5pt">
                <v:textbox>
                  <w:txbxContent>
                    <w:p w14:paraId="41029F57" w14:textId="75123CEF" w:rsidR="007C031F" w:rsidRPr="001C4577" w:rsidRDefault="007C031F" w:rsidP="007C031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1C457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Unique patients with ≥2 HbA1c measurements in FY 2012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</w:t>
                      </w:r>
                      <w:r w:rsidRPr="001C457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≥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 in FY 2013</w:t>
                      </w:r>
                    </w:p>
                    <w:p w14:paraId="1CA7A074" w14:textId="77777777" w:rsidR="007C031F" w:rsidRPr="002752BD" w:rsidRDefault="007C031F" w:rsidP="007C031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kern w:val="24"/>
                          <w:sz w:val="20"/>
                          <w:szCs w:val="20"/>
                        </w:rPr>
                        <w:t>N = 488,786</w:t>
                      </w:r>
                    </w:p>
                    <w:p w14:paraId="5717BC4B" w14:textId="77777777" w:rsidR="0069489F" w:rsidRPr="002752BD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  <w:p w14:paraId="72A85714" w14:textId="77777777" w:rsidR="003827ED" w:rsidRPr="002752BD" w:rsidRDefault="003827ED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337613D" w14:textId="5D06B19E" w:rsidR="00857FDE" w:rsidRPr="0085367E" w:rsidRDefault="00670B93" w:rsidP="00857FDE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D0DA591" wp14:editId="532B0553">
                <wp:simplePos x="0" y="0"/>
                <wp:positionH relativeFrom="rightMargin">
                  <wp:posOffset>-1845641</wp:posOffset>
                </wp:positionH>
                <wp:positionV relativeFrom="paragraph">
                  <wp:posOffset>6129655</wp:posOffset>
                </wp:positionV>
                <wp:extent cx="0" cy="324485"/>
                <wp:effectExtent l="76200" t="0" r="76200" b="56515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2448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3AF67B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8" o:spid="_x0000_s1026" type="#_x0000_t32" style="position:absolute;margin-left:-145.35pt;margin-top:482.65pt;width:0;height:25.55pt;flip:x;z-index:251722752;visibility:visible;mso-wrap-style:square;mso-wrap-distance-left:9pt;mso-wrap-distance-top:0;mso-wrap-distance-right:9pt;mso-wrap-distance-bottom:0;mso-position-horizontal:absolute;mso-position-horizontal-relative:right-margin-area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  <w:r w:rsidR="00C226E8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76F80BF" wp14:editId="1DA6F385">
                <wp:simplePos x="0" y="0"/>
                <wp:positionH relativeFrom="margin">
                  <wp:posOffset>5507990</wp:posOffset>
                </wp:positionH>
                <wp:positionV relativeFrom="paragraph">
                  <wp:posOffset>5744514</wp:posOffset>
                </wp:positionV>
                <wp:extent cx="838200" cy="400050"/>
                <wp:effectExtent l="0" t="0" r="19050" b="19050"/>
                <wp:wrapNone/>
                <wp:docPr id="5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59A61D" w14:textId="4D634A30" w:rsidR="000549F8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PDM</w:t>
                            </w:r>
                          </w:p>
                          <w:p w14:paraId="26468C4A" w14:textId="6DA6FFFF" w:rsidR="000549F8" w:rsidRPr="001C4577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50,739</w:t>
                            </w:r>
                          </w:p>
                          <w:p w14:paraId="7B80BFFB" w14:textId="77777777" w:rsidR="000549F8" w:rsidRPr="002752BD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F80BF" id="_x0000_s1027" type="#_x0000_t202" style="position:absolute;margin-left:433.7pt;margin-top:452.3pt;width:66pt;height:31.5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" strokeweight="1.5pt">
                <v:textbox>
                  <w:txbxContent>
                    <w:p w14:paraId="4C59A61D" w14:textId="4D634A30" w:rsidR="000549F8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PDM</w:t>
                      </w:r>
                    </w:p>
                    <w:p w14:paraId="26468C4A" w14:textId="6DA6FFFF" w:rsidR="000549F8" w:rsidRPr="001C4577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50,739</w:t>
                      </w:r>
                    </w:p>
                    <w:p w14:paraId="7B80BFFB" w14:textId="77777777" w:rsidR="000549F8" w:rsidRPr="002752BD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C226E8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B412671" wp14:editId="64D8D177">
                <wp:simplePos x="0" y="0"/>
                <wp:positionH relativeFrom="margin">
                  <wp:posOffset>5928277</wp:posOffset>
                </wp:positionH>
                <wp:positionV relativeFrom="paragraph">
                  <wp:posOffset>5394477</wp:posOffset>
                </wp:positionV>
                <wp:extent cx="612" cy="324488"/>
                <wp:effectExtent l="76200" t="0" r="76200" b="5651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2" cy="324488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0F87CB" id="Straight Arrow Connector 10" o:spid="_x0000_s1026" type="#_x0000_t32" style="position:absolute;margin-left:466.8pt;margin-top:424.75pt;width:.05pt;height:25.55pt;flip:x;z-index:2517268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  <w:r w:rsidR="00F47F3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A26725" wp14:editId="72230F48">
                <wp:simplePos x="0" y="0"/>
                <wp:positionH relativeFrom="margin">
                  <wp:align>left</wp:align>
                </wp:positionH>
                <wp:positionV relativeFrom="paragraph">
                  <wp:posOffset>798195</wp:posOffset>
                </wp:positionV>
                <wp:extent cx="2965450" cy="581025"/>
                <wp:effectExtent l="0" t="0" r="25400" b="28575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50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C2D0A7" w14:textId="17ED8B62" w:rsidR="003827ED" w:rsidRPr="002752BD" w:rsidRDefault="003827ED" w:rsidP="003827ED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2752BD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ique patients with ≥2 outpatient or ≥1 inpatient visit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 w:rsidRPr="002752BD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with 250.xx ICD-9 code in FY 2012</w:t>
                            </w:r>
                          </w:p>
                          <w:p w14:paraId="21CB8F01" w14:textId="77777777" w:rsidR="003827ED" w:rsidRPr="002752BD" w:rsidRDefault="003827ED" w:rsidP="003827ED">
                            <w:pPr>
                              <w:pStyle w:val="NormalWeb"/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2752BD">
                              <w:rPr>
                                <w:rFonts w:ascii="Arial" w:eastAsia="Calibri" w:hAnsi="Arial" w:cs="Arial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eastAsia="Calibri" w:hAnsi="Arial" w:cs="Arial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752BD">
                              <w:rPr>
                                <w:rFonts w:ascii="Arial" w:eastAsia="Calibri" w:hAnsi="Arial" w:cs="Arial"/>
                                <w:kern w:val="24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eastAsia="Calibri" w:hAnsi="Arial" w:cs="Arial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752BD">
                              <w:rPr>
                                <w:rFonts w:ascii="Arial" w:eastAsia="Calibri" w:hAnsi="Arial" w:cs="Arial"/>
                                <w:kern w:val="24"/>
                                <w:sz w:val="20"/>
                                <w:szCs w:val="20"/>
                              </w:rPr>
                              <w:t>1,049,638</w:t>
                            </w:r>
                          </w:p>
                          <w:p w14:paraId="6C5FAF11" w14:textId="77777777" w:rsidR="000876BA" w:rsidRPr="002752BD" w:rsidRDefault="000876BA" w:rsidP="000876BA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26725" id="_x0000_s1028" type="#_x0000_t202" style="position:absolute;margin-left:0;margin-top:62.85pt;width:233.5pt;height:45.7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" strokeweight="1.5pt">
                <v:textbox>
                  <w:txbxContent>
                    <w:p w14:paraId="59C2D0A7" w14:textId="17ED8B62" w:rsidR="003827ED" w:rsidRPr="002752BD" w:rsidRDefault="003827ED" w:rsidP="003827ED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2752BD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Unique patients with ≥2 outpatient or ≥1 inpatient visit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 w:rsidRPr="002752BD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with 250.xx ICD-9 code in FY 2012</w:t>
                      </w:r>
                    </w:p>
                    <w:p w14:paraId="21CB8F01" w14:textId="77777777" w:rsidR="003827ED" w:rsidRPr="002752BD" w:rsidRDefault="003827ED" w:rsidP="003827ED">
                      <w:pPr>
                        <w:pStyle w:val="NormalWeb"/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2752BD">
                        <w:rPr>
                          <w:rFonts w:ascii="Arial" w:eastAsia="Calibri" w:hAnsi="Arial" w:cs="Arial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eastAsia="Calibri" w:hAnsi="Arial" w:cs="Arial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2752BD">
                        <w:rPr>
                          <w:rFonts w:ascii="Arial" w:eastAsia="Calibri" w:hAnsi="Arial" w:cs="Arial"/>
                          <w:kern w:val="24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Arial" w:eastAsia="Calibri" w:hAnsi="Arial" w:cs="Arial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2752BD">
                        <w:rPr>
                          <w:rFonts w:ascii="Arial" w:eastAsia="Calibri" w:hAnsi="Arial" w:cs="Arial"/>
                          <w:kern w:val="24"/>
                          <w:sz w:val="20"/>
                          <w:szCs w:val="20"/>
                        </w:rPr>
                        <w:t>1,049,638</w:t>
                      </w:r>
                    </w:p>
                    <w:p w14:paraId="6C5FAF11" w14:textId="77777777" w:rsidR="000876BA" w:rsidRPr="002752BD" w:rsidRDefault="000876BA" w:rsidP="000876BA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F47F33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06005AE" wp14:editId="51B07097">
                <wp:simplePos x="0" y="0"/>
                <wp:positionH relativeFrom="column">
                  <wp:posOffset>2933700</wp:posOffset>
                </wp:positionH>
                <wp:positionV relativeFrom="paragraph">
                  <wp:posOffset>264795</wp:posOffset>
                </wp:positionV>
                <wp:extent cx="552450" cy="6581775"/>
                <wp:effectExtent l="0" t="76200" r="0" b="28575"/>
                <wp:wrapNone/>
                <wp:docPr id="3" name="Elb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2450" cy="6581775"/>
                        </a:xfrm>
                        <a:prstGeom prst="bentConnector3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41BBE0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" o:spid="_x0000_s1026" type="#_x0000_t34" style="position:absolute;margin-left:231pt;margin-top:20.85pt;width:43.5pt;height:518.25pt;flip:y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" strokecolor="black [3213]" strokeweight="1.5pt">
                <v:stroke endarrow="block"/>
              </v:shape>
            </w:pict>
          </mc:Fallback>
        </mc:AlternateContent>
      </w:r>
      <w:r w:rsidR="00BD5EA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FC6934" wp14:editId="3B379820">
                <wp:simplePos x="0" y="0"/>
                <wp:positionH relativeFrom="margin">
                  <wp:posOffset>3543300</wp:posOffset>
                </wp:positionH>
                <wp:positionV relativeFrom="paragraph">
                  <wp:posOffset>5736590</wp:posOffset>
                </wp:positionV>
                <wp:extent cx="838200" cy="400050"/>
                <wp:effectExtent l="0" t="0" r="19050" b="19050"/>
                <wp:wrapNone/>
                <wp:docPr id="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9643A1" w14:textId="6E99BEEA" w:rsidR="000549F8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CDM</w:t>
                            </w:r>
                          </w:p>
                          <w:p w14:paraId="30B0181C" w14:textId="1B3E018F" w:rsidR="000549F8" w:rsidRPr="001C4577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233,862</w:t>
                            </w:r>
                          </w:p>
                          <w:p w14:paraId="38D3D58B" w14:textId="77777777" w:rsidR="003827ED" w:rsidRPr="002752BD" w:rsidRDefault="003827ED" w:rsidP="003827ED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C6934" id="_x0000_s1029" type="#_x0000_t202" style="position:absolute;margin-left:279pt;margin-top:451.7pt;width:66pt;height:31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" strokeweight="1.5pt">
                <v:textbox>
                  <w:txbxContent>
                    <w:p w14:paraId="339643A1" w14:textId="6E99BEEA" w:rsidR="000549F8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WCDM</w:t>
                      </w:r>
                    </w:p>
                    <w:p w14:paraId="30B0181C" w14:textId="1B3E018F" w:rsidR="000549F8" w:rsidRPr="001C4577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233,862</w:t>
                      </w:r>
                    </w:p>
                    <w:p w14:paraId="38D3D58B" w14:textId="77777777" w:rsidR="003827ED" w:rsidRPr="002752BD" w:rsidRDefault="003827ED" w:rsidP="003827ED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549F8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CF57152" wp14:editId="45A34350">
                <wp:simplePos x="0" y="0"/>
                <wp:positionH relativeFrom="margin">
                  <wp:posOffset>4019550</wp:posOffset>
                </wp:positionH>
                <wp:positionV relativeFrom="paragraph">
                  <wp:posOffset>5391785</wp:posOffset>
                </wp:positionV>
                <wp:extent cx="612" cy="324488"/>
                <wp:effectExtent l="76200" t="0" r="76200" b="56515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2" cy="324488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65261A" id="Straight Arrow Connector 61" o:spid="_x0000_s1026" type="#_x0000_t32" style="position:absolute;margin-left:316.5pt;margin-top:424.55pt;width:.05pt;height:25.55pt;flip:x;z-index:2517166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" strokecolor="black [3213]" strokeweight="1.5pt">
                <v:stroke endarrow="block" joinstyle="miter"/>
                <w10:wrap anchorx="margin"/>
              </v:shape>
            </w:pict>
          </mc:Fallback>
        </mc:AlternateContent>
      </w:r>
      <w:r w:rsidR="000549F8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6389F43" wp14:editId="19EC0231">
                <wp:simplePos x="0" y="0"/>
                <wp:positionH relativeFrom="margin">
                  <wp:posOffset>4562475</wp:posOffset>
                </wp:positionH>
                <wp:positionV relativeFrom="paragraph">
                  <wp:posOffset>5736590</wp:posOffset>
                </wp:positionV>
                <wp:extent cx="838200" cy="400050"/>
                <wp:effectExtent l="0" t="0" r="19050" b="19050"/>
                <wp:wrapNone/>
                <wp:docPr id="5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83FAA3" w14:textId="5FC55C09" w:rsidR="000549F8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PDM</w:t>
                            </w:r>
                          </w:p>
                          <w:p w14:paraId="6D368626" w14:textId="3168A567" w:rsidR="000549F8" w:rsidRPr="001C4577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151,219</w:t>
                            </w:r>
                          </w:p>
                          <w:p w14:paraId="0332FAA3" w14:textId="77777777" w:rsidR="000549F8" w:rsidRPr="002752BD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389F43" id="_x0000_s1030" type="#_x0000_t202" style="position:absolute;margin-left:359.25pt;margin-top:451.7pt;width:66pt;height:31.5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" strokeweight="1.5pt">
                <v:textbox>
                  <w:txbxContent>
                    <w:p w14:paraId="1583FAA3" w14:textId="5FC55C09" w:rsidR="000549F8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PDM</w:t>
                      </w:r>
                    </w:p>
                    <w:p w14:paraId="6D368626" w14:textId="3168A567" w:rsidR="000549F8" w:rsidRPr="001C4577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151,219</w:t>
                      </w:r>
                    </w:p>
                    <w:p w14:paraId="0332FAA3" w14:textId="77777777" w:rsidR="000549F8" w:rsidRPr="002752BD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549F8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449003B" wp14:editId="0A550598">
                <wp:simplePos x="0" y="0"/>
                <wp:positionH relativeFrom="column">
                  <wp:posOffset>4993005</wp:posOffset>
                </wp:positionH>
                <wp:positionV relativeFrom="paragraph">
                  <wp:posOffset>4295140</wp:posOffset>
                </wp:positionV>
                <wp:extent cx="1905" cy="202565"/>
                <wp:effectExtent l="76200" t="0" r="74295" b="6413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0256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E8E1E8" id="Straight Arrow Connector 55" o:spid="_x0000_s1026" type="#_x0000_t32" style="position:absolute;margin-left:393.15pt;margin-top:338.2pt;width:.15pt;height:15.95pt;flip:x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" strokecolor="black [3213]" strokeweight="1.5pt">
                <v:stroke endarrow="block" joinstyle="miter"/>
              </v:shape>
            </w:pict>
          </mc:Fallback>
        </mc:AlternateContent>
      </w:r>
      <w:r w:rsidR="000549F8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E5BC30C" wp14:editId="373CA5CE">
                <wp:simplePos x="0" y="0"/>
                <wp:positionH relativeFrom="column">
                  <wp:posOffset>3552825</wp:posOffset>
                </wp:positionH>
                <wp:positionV relativeFrom="paragraph">
                  <wp:posOffset>3893820</wp:posOffset>
                </wp:positionV>
                <wp:extent cx="2946400" cy="400050"/>
                <wp:effectExtent l="0" t="0" r="25400" b="19050"/>
                <wp:wrapNone/>
                <wp:docPr id="5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64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FE67C5" w14:textId="34891E4D" w:rsidR="000549F8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tients not in Puerto Rico in FY 2012</w:t>
                            </w:r>
                          </w:p>
                          <w:p w14:paraId="50DFCB5A" w14:textId="0B5C4B50" w:rsidR="000549F8" w:rsidRPr="001C4577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 = 467,779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BC30C" id="_x0000_s1031" type="#_x0000_t202" style="position:absolute;margin-left:279.75pt;margin-top:306.6pt;width:232pt;height:31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" strokeweight="1.5pt">
                <v:textbox>
                  <w:txbxContent>
                    <w:p w14:paraId="35FE67C5" w14:textId="34891E4D" w:rsidR="000549F8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tients not in Puerto Rico in FY 2012</w:t>
                      </w:r>
                    </w:p>
                    <w:p w14:paraId="50DFCB5A" w14:textId="0B5C4B50" w:rsidR="000549F8" w:rsidRPr="001C4577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 = 467,779</w:t>
                      </w:r>
                    </w:p>
                  </w:txbxContent>
                </v:textbox>
              </v:shape>
            </w:pict>
          </mc:Fallback>
        </mc:AlternateContent>
      </w:r>
      <w:r w:rsidR="000549F8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4AE7617" wp14:editId="294D2A8C">
                <wp:simplePos x="0" y="0"/>
                <wp:positionH relativeFrom="column">
                  <wp:posOffset>4979670</wp:posOffset>
                </wp:positionH>
                <wp:positionV relativeFrom="paragraph">
                  <wp:posOffset>3674745</wp:posOffset>
                </wp:positionV>
                <wp:extent cx="2440" cy="202602"/>
                <wp:effectExtent l="76200" t="0" r="74295" b="64135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40" cy="20260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E8BB1B" id="Straight Arrow Connector 54" o:spid="_x0000_s1026" type="#_x0000_t32" style="position:absolute;margin-left:392.1pt;margin-top:289.35pt;width:.2pt;height:15.95pt;flip:x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" strokecolor="black [3213]" strokeweight="1.5pt">
                <v:stroke endarrow="block" joinstyle="miter"/>
              </v:shape>
            </w:pict>
          </mc:Fallback>
        </mc:AlternateContent>
      </w:r>
      <w:r w:rsidR="000549F8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5B8BE0C" wp14:editId="68AF494A">
                <wp:simplePos x="0" y="0"/>
                <wp:positionH relativeFrom="column">
                  <wp:posOffset>3552825</wp:posOffset>
                </wp:positionH>
                <wp:positionV relativeFrom="paragraph">
                  <wp:posOffset>3084195</wp:posOffset>
                </wp:positionV>
                <wp:extent cx="2946400" cy="590550"/>
                <wp:effectExtent l="0" t="0" r="25400" b="19050"/>
                <wp:wrapNone/>
                <wp:docPr id="5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6400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D1A8E3" w14:textId="10C04ECB" w:rsidR="000549F8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tients not assigned to a station more than 1000 miles from their home</w:t>
                            </w:r>
                          </w:p>
                          <w:p w14:paraId="4ABCC930" w14:textId="6ED17A49" w:rsidR="000549F8" w:rsidRPr="001C4577" w:rsidRDefault="000549F8" w:rsidP="000549F8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 477,236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8BE0C" id="_x0000_s1032" type="#_x0000_t202" style="position:absolute;margin-left:279.75pt;margin-top:242.85pt;width:232pt;height:46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" strokeweight="1.5pt">
                <v:textbox>
                  <w:txbxContent>
                    <w:p w14:paraId="04D1A8E3" w14:textId="10C04ECB" w:rsidR="000549F8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tients not assigned to a station more than 1000 miles from their home</w:t>
                      </w:r>
                    </w:p>
                    <w:p w14:paraId="4ABCC930" w14:textId="6ED17A49" w:rsidR="000549F8" w:rsidRPr="001C4577" w:rsidRDefault="000549F8" w:rsidP="000549F8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 477,236</w:t>
                      </w:r>
                    </w:p>
                  </w:txbxContent>
                </v:textbox>
              </v:shape>
            </w:pict>
          </mc:Fallback>
        </mc:AlternateContent>
      </w:r>
      <w:r w:rsidR="000549F8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B670B48" wp14:editId="7E916C78">
                <wp:simplePos x="0" y="0"/>
                <wp:positionH relativeFrom="column">
                  <wp:posOffset>4962525</wp:posOffset>
                </wp:positionH>
                <wp:positionV relativeFrom="paragraph">
                  <wp:posOffset>2881630</wp:posOffset>
                </wp:positionV>
                <wp:extent cx="2440" cy="202602"/>
                <wp:effectExtent l="76200" t="0" r="74295" b="64135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40" cy="20260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678B47" id="Straight Arrow Connector 50" o:spid="_x0000_s1026" type="#_x0000_t32" style="position:absolute;margin-left:390.75pt;margin-top:226.9pt;width:.2pt;height:15.95pt;flip:x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" strokecolor="black [3213]" strokeweight="1.5pt">
                <v:stroke endarrow="block" joinstyle="miter"/>
              </v:shape>
            </w:pict>
          </mc:Fallback>
        </mc:AlternateContent>
      </w:r>
      <w:r w:rsidR="000549F8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85656ED" wp14:editId="71C96113">
                <wp:simplePos x="0" y="0"/>
                <wp:positionH relativeFrom="column">
                  <wp:posOffset>4962525</wp:posOffset>
                </wp:positionH>
                <wp:positionV relativeFrom="paragraph">
                  <wp:posOffset>2119630</wp:posOffset>
                </wp:positionV>
                <wp:extent cx="2440" cy="202602"/>
                <wp:effectExtent l="76200" t="0" r="74295" b="6413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40" cy="20260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A0F6C8" id="Straight Arrow Connector 49" o:spid="_x0000_s1026" type="#_x0000_t32" style="position:absolute;margin-left:390.75pt;margin-top:166.9pt;width:.2pt;height:15.95pt;flip:x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" strokecolor="black [3213]" strokeweight="1.5pt">
                <v:stroke endarrow="block" joinstyle="miter"/>
              </v:shape>
            </w:pict>
          </mc:Fallback>
        </mc:AlternateContent>
      </w:r>
      <w:r w:rsidR="000549F8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6C3A3A1" wp14:editId="577AE279">
                <wp:simplePos x="0" y="0"/>
                <wp:positionH relativeFrom="margin">
                  <wp:posOffset>3533775</wp:posOffset>
                </wp:positionH>
                <wp:positionV relativeFrom="paragraph">
                  <wp:posOffset>2322195</wp:posOffset>
                </wp:positionV>
                <wp:extent cx="2965450" cy="552450"/>
                <wp:effectExtent l="0" t="0" r="25400" b="19050"/>
                <wp:wrapNone/>
                <wp:docPr id="2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FC1FCE" w14:textId="07AE39CB" w:rsidR="0069489F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tients assigned to a station in the 50 United States, Washington, DC</w:t>
                            </w:r>
                            <w:r w:rsidR="00716821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r Puerto Rico</w:t>
                            </w:r>
                          </w:p>
                          <w:p w14:paraId="455CEC17" w14:textId="439E7F01" w:rsidR="0069489F" w:rsidRPr="002752BD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 479,693</w:t>
                            </w:r>
                          </w:p>
                          <w:p w14:paraId="18DA086C" w14:textId="77777777" w:rsidR="0069489F" w:rsidRPr="002752BD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7F81D772" w14:textId="77777777" w:rsidR="0069489F" w:rsidRPr="002752BD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C3A3A1" id="_x0000_s1033" type="#_x0000_t202" style="position:absolute;margin-left:278.25pt;margin-top:182.85pt;width:233.5pt;height:43.5pt;z-index:25169817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" strokeweight="1.5pt">
                <v:textbox>
                  <w:txbxContent>
                    <w:p w14:paraId="4AFC1FCE" w14:textId="07AE39CB" w:rsidR="0069489F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tients assigned to a station in the 50 United States, Washington, DC</w:t>
                      </w:r>
                      <w:r w:rsidR="00716821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r Puerto Rico</w:t>
                      </w:r>
                    </w:p>
                    <w:p w14:paraId="455CEC17" w14:textId="439E7F01" w:rsidR="0069489F" w:rsidRPr="002752BD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 479,693</w:t>
                      </w:r>
                    </w:p>
                    <w:p w14:paraId="18DA086C" w14:textId="77777777" w:rsidR="0069489F" w:rsidRPr="002752BD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  <w:p w14:paraId="7F81D772" w14:textId="77777777" w:rsidR="0069489F" w:rsidRPr="002752BD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549F8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0186392" wp14:editId="2ECBD78B">
                <wp:simplePos x="0" y="0"/>
                <wp:positionH relativeFrom="margin">
                  <wp:posOffset>0</wp:posOffset>
                </wp:positionH>
                <wp:positionV relativeFrom="paragraph">
                  <wp:posOffset>6617970</wp:posOffset>
                </wp:positionV>
                <wp:extent cx="2924175" cy="381000"/>
                <wp:effectExtent l="0" t="0" r="28575" b="19050"/>
                <wp:wrapNone/>
                <wp:docPr id="1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41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C07B37" w14:textId="07051A70" w:rsidR="00D33927" w:rsidRDefault="0069489F" w:rsidP="00D33927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atients with unique </w:t>
                            </w:r>
                            <w:r w:rsidR="009F41CD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DW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identifiers </w:t>
                            </w:r>
                          </w:p>
                          <w:p w14:paraId="63B1B31D" w14:textId="07C56C40" w:rsidR="00D33927" w:rsidRPr="002752BD" w:rsidRDefault="00D33927" w:rsidP="00D33927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703,887</w:t>
                            </w:r>
                          </w:p>
                          <w:p w14:paraId="1743D954" w14:textId="77777777" w:rsidR="00D33927" w:rsidRPr="002752BD" w:rsidRDefault="00D33927" w:rsidP="00D33927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86392" id="_x0000_s1034" type="#_x0000_t202" style="position:absolute;margin-left:0;margin-top:521.1pt;width:230.25pt;height:30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" strokeweight="1.5pt">
                <v:textbox>
                  <w:txbxContent>
                    <w:p w14:paraId="74C07B37" w14:textId="07051A70" w:rsidR="00D33927" w:rsidRDefault="0069489F" w:rsidP="00D33927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atients with unique </w:t>
                      </w:r>
                      <w:r w:rsidR="009F41CD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DW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identifiers </w:t>
                      </w:r>
                    </w:p>
                    <w:p w14:paraId="63B1B31D" w14:textId="07C56C40" w:rsidR="00D33927" w:rsidRPr="002752BD" w:rsidRDefault="00D33927" w:rsidP="00D33927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703,887</w:t>
                      </w:r>
                    </w:p>
                    <w:p w14:paraId="1743D954" w14:textId="77777777" w:rsidR="00D33927" w:rsidRPr="002752BD" w:rsidRDefault="00D33927" w:rsidP="00D33927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9489F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46EEAF5" wp14:editId="39BF9A90">
                <wp:simplePos x="0" y="0"/>
                <wp:positionH relativeFrom="margin">
                  <wp:posOffset>3514725</wp:posOffset>
                </wp:positionH>
                <wp:positionV relativeFrom="paragraph">
                  <wp:posOffset>1560195</wp:posOffset>
                </wp:positionV>
                <wp:extent cx="2965450" cy="552450"/>
                <wp:effectExtent l="0" t="0" r="25400" b="19050"/>
                <wp:wrapNone/>
                <wp:docPr id="2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AF44D7" w14:textId="77777777" w:rsidR="0069489F" w:rsidRPr="0069489F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tients with non-missing BMI between of 13 and 85 kg/m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  <w:p w14:paraId="4C6DB46B" w14:textId="7EE9F18D" w:rsidR="0069489F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 482,940</w:t>
                            </w:r>
                          </w:p>
                          <w:p w14:paraId="48FD4091" w14:textId="77777777" w:rsidR="0069489F" w:rsidRPr="002752BD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 488,752</w:t>
                            </w:r>
                          </w:p>
                          <w:p w14:paraId="36A2DDF5" w14:textId="77777777" w:rsidR="0069489F" w:rsidRPr="002752BD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2129CD55" w14:textId="77777777" w:rsidR="0069489F" w:rsidRPr="002752BD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6EEAF5" id="_x0000_s1035" type="#_x0000_t202" style="position:absolute;margin-left:276.75pt;margin-top:122.85pt;width:233.5pt;height:43.5pt;z-index:2516940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" strokeweight="1.5pt">
                <v:textbox>
                  <w:txbxContent>
                    <w:p w14:paraId="27AF44D7" w14:textId="77777777" w:rsidR="0069489F" w:rsidRPr="0069489F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Patients with non-missing BMI between of 13 and 85 kg/m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2</w:t>
                      </w:r>
                    </w:p>
                    <w:p w14:paraId="4C6DB46B" w14:textId="7EE9F18D" w:rsidR="0069489F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 482,940</w:t>
                      </w:r>
                    </w:p>
                    <w:p w14:paraId="48FD4091" w14:textId="77777777" w:rsidR="0069489F" w:rsidRPr="002752BD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 488,752</w:t>
                      </w:r>
                    </w:p>
                    <w:p w14:paraId="36A2DDF5" w14:textId="77777777" w:rsidR="0069489F" w:rsidRPr="002752BD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  <w:p w14:paraId="2129CD55" w14:textId="77777777" w:rsidR="0069489F" w:rsidRPr="002752BD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9489F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B772499" wp14:editId="4957738B">
                <wp:simplePos x="0" y="0"/>
                <wp:positionH relativeFrom="column">
                  <wp:posOffset>4935992</wp:posOffset>
                </wp:positionH>
                <wp:positionV relativeFrom="paragraph">
                  <wp:posOffset>1353820</wp:posOffset>
                </wp:positionV>
                <wp:extent cx="0" cy="211916"/>
                <wp:effectExtent l="0" t="0" r="0" b="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9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8CC99FA" id="Straight Arrow Connector 28" o:spid="_x0000_s1026" type="#_x0000_t32" style="position:absolute;margin-left:388.65pt;margin-top:106.6pt;width:0;height:16.7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" strokecolor="black [3213]" strokeweight="1.5pt">
                <v:stroke endarrow="block" joinstyle="miter"/>
              </v:shape>
            </w:pict>
          </mc:Fallback>
        </mc:AlternateContent>
      </w:r>
      <w:r w:rsidR="0069489F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82C101D" wp14:editId="68E4D9C7">
                <wp:simplePos x="0" y="0"/>
                <wp:positionH relativeFrom="margin">
                  <wp:posOffset>3476625</wp:posOffset>
                </wp:positionH>
                <wp:positionV relativeFrom="paragraph">
                  <wp:posOffset>769620</wp:posOffset>
                </wp:positionV>
                <wp:extent cx="2965450" cy="585470"/>
                <wp:effectExtent l="0" t="0" r="25400" b="24130"/>
                <wp:wrapNone/>
                <wp:docPr id="2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50" cy="585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B8FFAC" w14:textId="487074B0" w:rsidR="0069489F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atients with </w:t>
                            </w:r>
                            <w:r w:rsidRPr="001C457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 diabetes-related ICD-9 code (250.xx) in FY 2012</w:t>
                            </w:r>
                          </w:p>
                          <w:p w14:paraId="7088955D" w14:textId="31C56F79" w:rsidR="0069489F" w:rsidRPr="002752BD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 488,752</w:t>
                            </w:r>
                          </w:p>
                          <w:p w14:paraId="38F3426A" w14:textId="77777777" w:rsidR="0069489F" w:rsidRPr="002752BD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6747BB11" w14:textId="77777777" w:rsidR="0069489F" w:rsidRPr="002752BD" w:rsidRDefault="0069489F" w:rsidP="0069489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2C101D" id="_x0000_s1036" type="#_x0000_t202" style="position:absolute;margin-left:273.75pt;margin-top:60.6pt;width:233.5pt;height:46.1pt;z-index:2516920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" strokeweight="1.5pt">
                <v:textbox>
                  <w:txbxContent>
                    <w:p w14:paraId="72B8FFAC" w14:textId="487074B0" w:rsidR="0069489F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atients with </w:t>
                      </w:r>
                      <w:r w:rsidRPr="001C457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≥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 diabetes-related ICD-9 code (250.xx) in FY 2012</w:t>
                      </w:r>
                    </w:p>
                    <w:p w14:paraId="7088955D" w14:textId="31C56F79" w:rsidR="0069489F" w:rsidRPr="002752BD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 488,752</w:t>
                      </w:r>
                    </w:p>
                    <w:p w14:paraId="38F3426A" w14:textId="77777777" w:rsidR="0069489F" w:rsidRPr="002752BD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  <w:p w14:paraId="6747BB11" w14:textId="77777777" w:rsidR="0069489F" w:rsidRPr="002752BD" w:rsidRDefault="0069489F" w:rsidP="0069489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9489F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BAF6ECD" wp14:editId="76D1916C">
                <wp:simplePos x="0" y="0"/>
                <wp:positionH relativeFrom="column">
                  <wp:posOffset>1499235</wp:posOffset>
                </wp:positionH>
                <wp:positionV relativeFrom="paragraph">
                  <wp:posOffset>6412865</wp:posOffset>
                </wp:positionV>
                <wp:extent cx="1905" cy="202565"/>
                <wp:effectExtent l="76200" t="0" r="74295" b="6413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0256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966F2D" id="Straight Arrow Connector 21" o:spid="_x0000_s1026" type="#_x0000_t32" style="position:absolute;margin-left:118.05pt;margin-top:504.95pt;width:.15pt;height:15.95pt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" strokecolor="black [3213]" strokeweight="1.5pt">
                <v:stroke endarrow="block" joinstyle="miter"/>
              </v:shape>
            </w:pict>
          </mc:Fallback>
        </mc:AlternateContent>
      </w:r>
      <w:r w:rsidR="0069489F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AF90559" wp14:editId="3EE97110">
                <wp:simplePos x="0" y="0"/>
                <wp:positionH relativeFrom="column">
                  <wp:posOffset>1487805</wp:posOffset>
                </wp:positionH>
                <wp:positionV relativeFrom="paragraph">
                  <wp:posOffset>5479360</wp:posOffset>
                </wp:positionV>
                <wp:extent cx="1905" cy="202565"/>
                <wp:effectExtent l="76200" t="0" r="74295" b="6413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0256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27C6B5" id="Straight Arrow Connector 20" o:spid="_x0000_s1026" type="#_x0000_t32" style="position:absolute;margin-left:117.15pt;margin-top:431.45pt;width:.15pt;height:15.95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" strokecolor="black [3213]" strokeweight="1.5pt">
                <v:stroke endarrow="block" joinstyle="miter"/>
              </v:shape>
            </w:pict>
          </mc:Fallback>
        </mc:AlternateContent>
      </w:r>
      <w:r w:rsidR="0069489F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862CEDE" wp14:editId="4B742593">
                <wp:simplePos x="0" y="0"/>
                <wp:positionH relativeFrom="column">
                  <wp:posOffset>1483995</wp:posOffset>
                </wp:positionH>
                <wp:positionV relativeFrom="paragraph">
                  <wp:posOffset>4712089</wp:posOffset>
                </wp:positionV>
                <wp:extent cx="1905" cy="202565"/>
                <wp:effectExtent l="76200" t="0" r="74295" b="6413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0256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5295F4" id="Straight Arrow Connector 14" o:spid="_x0000_s1026" type="#_x0000_t32" style="position:absolute;margin-left:116.85pt;margin-top:371.05pt;width:.15pt;height:15.95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" strokecolor="black [3213]" strokeweight="1.5pt">
                <v:stroke endarrow="block" joinstyle="miter"/>
              </v:shape>
            </w:pict>
          </mc:Fallback>
        </mc:AlternateContent>
      </w:r>
      <w:r w:rsidR="007C031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BE8034" wp14:editId="1DBEA85C">
                <wp:simplePos x="0" y="0"/>
                <wp:positionH relativeFrom="margin">
                  <wp:posOffset>0</wp:posOffset>
                </wp:positionH>
                <wp:positionV relativeFrom="paragraph">
                  <wp:posOffset>4121150</wp:posOffset>
                </wp:positionV>
                <wp:extent cx="2965450" cy="585470"/>
                <wp:effectExtent l="0" t="0" r="25400" b="2413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5450" cy="585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6C7DFA" w14:textId="57B899F4" w:rsidR="007C031F" w:rsidRPr="001C4577" w:rsidRDefault="007C031F" w:rsidP="007C031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  <w:r w:rsidRPr="001C4577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Unique patients with age ≥18 by start of FY 2012 </w:t>
                            </w:r>
                          </w:p>
                          <w:p w14:paraId="4F29AC06" w14:textId="77777777" w:rsidR="007C031F" w:rsidRPr="002752BD" w:rsidRDefault="007C031F" w:rsidP="007C031F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eastAsia="Calibri" w:hAnsi="Arial" w:cs="Arial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kern w:val="24"/>
                                <w:sz w:val="20"/>
                                <w:szCs w:val="20"/>
                              </w:rPr>
                              <w:t>N = 723,748</w:t>
                            </w:r>
                          </w:p>
                          <w:p w14:paraId="5EA244BA" w14:textId="77777777" w:rsidR="000876BA" w:rsidRPr="002752BD" w:rsidRDefault="000876BA" w:rsidP="000876BA">
                            <w:pPr>
                              <w:pStyle w:val="NormalWeb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BE8034" id="_x0000_s1037" type="#_x0000_t202" style="position:absolute;margin-left:0;margin-top:324.5pt;width:233.5pt;height:46.1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" strokeweight="1.5pt">
                <v:textbox>
                  <w:txbxContent>
                    <w:p w14:paraId="1A6C7DFA" w14:textId="57B899F4" w:rsidR="007C031F" w:rsidRPr="001C4577" w:rsidRDefault="007C031F" w:rsidP="007C031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  <w:r w:rsidRPr="001C4577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Unique patients with age ≥18 by start of FY 2012 </w:t>
                      </w:r>
                    </w:p>
                    <w:p w14:paraId="4F29AC06" w14:textId="77777777" w:rsidR="007C031F" w:rsidRPr="002752BD" w:rsidRDefault="007C031F" w:rsidP="007C031F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eastAsia="Calibri" w:hAnsi="Arial" w:cs="Arial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eastAsia="Calibri" w:hAnsi="Arial" w:cs="Arial"/>
                          <w:kern w:val="24"/>
                          <w:sz w:val="20"/>
                          <w:szCs w:val="20"/>
                        </w:rPr>
                        <w:t>N = 723,748</w:t>
                      </w:r>
                    </w:p>
                    <w:p w14:paraId="5EA244BA" w14:textId="77777777" w:rsidR="000876BA" w:rsidRPr="002752BD" w:rsidRDefault="000876BA" w:rsidP="000876BA">
                      <w:pPr>
                        <w:pStyle w:val="NormalWeb"/>
                        <w:jc w:val="center"/>
                        <w:textAlignment w:val="baseline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7C031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CBD2AE" wp14:editId="70C95F27">
                <wp:simplePos x="0" y="0"/>
                <wp:positionH relativeFrom="column">
                  <wp:posOffset>1468957</wp:posOffset>
                </wp:positionH>
                <wp:positionV relativeFrom="paragraph">
                  <wp:posOffset>3893255</wp:posOffset>
                </wp:positionV>
                <wp:extent cx="0" cy="211895"/>
                <wp:effectExtent l="0" t="0" r="0" b="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89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CA6F57" id="Straight Arrow Connector 13" o:spid="_x0000_s1026" type="#_x0000_t32" style="position:absolute;margin-left:115.65pt;margin-top:306.55pt;width:0;height:16.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" strokecolor="black [3213]" strokeweight="1.5pt">
                <v:stroke endarrow="block" joinstyle="miter"/>
              </v:shape>
            </w:pict>
          </mc:Fallback>
        </mc:AlternateContent>
      </w:r>
      <w:r w:rsidR="007C031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970086" wp14:editId="12E8B9A4">
                <wp:simplePos x="0" y="0"/>
                <wp:positionH relativeFrom="column">
                  <wp:posOffset>1458595</wp:posOffset>
                </wp:positionH>
                <wp:positionV relativeFrom="paragraph">
                  <wp:posOffset>3084195</wp:posOffset>
                </wp:positionV>
                <wp:extent cx="2440" cy="202602"/>
                <wp:effectExtent l="76200" t="0" r="74295" b="6413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40" cy="20260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EBAFA3" id="Straight Arrow Connector 4" o:spid="_x0000_s1026" type="#_x0000_t32" style="position:absolute;margin-left:114.85pt;margin-top:242.85pt;width:.2pt;height:15.9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" strokecolor="black [3213]" strokeweight="1.5pt">
                <v:stroke endarrow="block" joinstyle="miter"/>
              </v:shape>
            </w:pict>
          </mc:Fallback>
        </mc:AlternateContent>
      </w:r>
      <w:r w:rsidR="003827ED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A0DCB9" wp14:editId="0E9E6CE4">
                <wp:simplePos x="0" y="0"/>
                <wp:positionH relativeFrom="column">
                  <wp:posOffset>1428750</wp:posOffset>
                </wp:positionH>
                <wp:positionV relativeFrom="paragraph">
                  <wp:posOffset>593032</wp:posOffset>
                </wp:positionV>
                <wp:extent cx="2440" cy="202602"/>
                <wp:effectExtent l="76200" t="0" r="74295" b="6413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40" cy="20260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74D43A" id="Straight Arrow Connector 9" o:spid="_x0000_s1026" type="#_x0000_t32" style="position:absolute;margin-left:112.5pt;margin-top:46.7pt;width:.2pt;height:15.95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" strokecolor="black [3213]" strokeweight="1.5pt">
                <v:stroke endarrow="block" joinstyle="miter"/>
              </v:shape>
            </w:pict>
          </mc:Fallback>
        </mc:AlternateContent>
      </w:r>
      <w:r w:rsidR="00857FDE" w:rsidRPr="0085367E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500F943A" wp14:editId="79A56D9F">
                <wp:extent cx="6515100" cy="7046482"/>
                <wp:effectExtent l="0" t="0" r="19050" b="21590"/>
                <wp:docPr id="30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5100" cy="7046482"/>
                          <a:chOff x="-15802" y="1"/>
                          <a:chExt cx="6327258" cy="6387023"/>
                        </a:xfrm>
                      </wpg:grpSpPr>
                      <wpg:grpSp>
                        <wpg:cNvPr id="31" name="Group 31"/>
                        <wpg:cNvGrpSpPr/>
                        <wpg:grpSpPr>
                          <a:xfrm>
                            <a:off x="-15802" y="1"/>
                            <a:ext cx="6327258" cy="5806431"/>
                            <a:chOff x="-15802" y="1"/>
                            <a:chExt cx="6327258" cy="5806431"/>
                          </a:xfrm>
                        </wpg:grpSpPr>
                        <wps:wsp>
                          <wps:cNvPr id="32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"/>
                              <a:ext cx="2880326" cy="53080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0C8737" w14:textId="19368FB6" w:rsidR="00857FDE" w:rsidRPr="002752BD" w:rsidRDefault="003827ED" w:rsidP="00857FDE">
                                <w:pPr>
                                  <w:pStyle w:val="NormalWeb"/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Unique patients in FY 2012 with </w:t>
                                </w:r>
                                <w:r w:rsidR="00D4498A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VHA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utpatient and/or inpatient encounters</w:t>
                                </w:r>
                              </w:p>
                              <w:p w14:paraId="2FAC273E" w14:textId="79B1FFF0" w:rsidR="00857FDE" w:rsidRPr="002752BD" w:rsidRDefault="00857FDE" w:rsidP="00857FDE">
                                <w:pPr>
                                  <w:pStyle w:val="NormalWeb"/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2752BD"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2752BD"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="003827ED"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5,774,903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4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8079" y="1521803"/>
                              <a:ext cx="2888048" cy="53086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99554E" w14:textId="05EB883E" w:rsidR="00857FDE" w:rsidRPr="002752BD" w:rsidRDefault="00857FDE" w:rsidP="00857FDE">
                                <w:pPr>
                                  <w:pStyle w:val="NormalWeb"/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2752BD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Unique patients with ≥1 pharmacy fill </w:t>
                                </w:r>
                                <w:r w:rsidR="00D4498A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rom V</w:t>
                                </w:r>
                                <w:r w:rsidR="00716821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 drug classes</w:t>
                                </w:r>
                                <w:r w:rsidRPr="002752BD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HS501 or HS502 in FY 2012</w:t>
                                </w:r>
                              </w:p>
                              <w:p w14:paraId="0D6A75AB" w14:textId="77777777" w:rsidR="00857FDE" w:rsidRPr="002752BD" w:rsidRDefault="00857FDE" w:rsidP="00857FDE">
                                <w:pPr>
                                  <w:pStyle w:val="NormalWeb"/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2752BD"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2752BD"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2752BD"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830,602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5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8079" y="2256043"/>
                              <a:ext cx="2872516" cy="53086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97D4E7" w14:textId="538CEF0E" w:rsidR="00857FDE" w:rsidRPr="001C4577" w:rsidRDefault="00857FDE" w:rsidP="00857FDE">
                                <w:pPr>
                                  <w:pStyle w:val="NormalWeb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1C4577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Unique patients with ≥1 primary care visit in FY 2012 </w:t>
                                </w:r>
                                <w:r w:rsidRPr="002752BD"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 xml:space="preserve">and FY 2013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 xml:space="preserve">(stop codes in </w:t>
                                </w:r>
                                <w:r w:rsidR="00F47F33"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S2 Appendix</w:t>
                                </w: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7CCF57DD" w14:textId="77777777" w:rsidR="00857FDE" w:rsidRPr="002752BD" w:rsidRDefault="00857FDE" w:rsidP="00857FDE">
                                <w:pPr>
                                  <w:pStyle w:val="NormalWeb"/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N = 738,317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6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7796" y="4474329"/>
                              <a:ext cx="2859611" cy="4899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13DF00" w14:textId="77777777" w:rsidR="007C031F" w:rsidRPr="002752BD" w:rsidRDefault="007C031F" w:rsidP="007C031F">
                                <w:pPr>
                                  <w:pStyle w:val="NormalWeb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2752BD"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 xml:space="preserve">Unique patients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assigned to a station with 100 or more patients in FY 2012</w:t>
                                </w:r>
                              </w:p>
                              <w:p w14:paraId="365EC384" w14:textId="77777777" w:rsidR="007C031F" w:rsidRPr="002752BD" w:rsidRDefault="007C031F" w:rsidP="007C031F">
                                <w:pPr>
                                  <w:pStyle w:val="NormalWeb"/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N = 719,370</w:t>
                                </w:r>
                              </w:p>
                              <w:p w14:paraId="1116D63A" w14:textId="77777777" w:rsidR="00857FDE" w:rsidRPr="001C4577" w:rsidRDefault="00857FDE" w:rsidP="00857FDE">
                                <w:pPr>
                                  <w:pStyle w:val="NormalWeb"/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7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7701" y="5165192"/>
                              <a:ext cx="2859436" cy="6412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F997B9B" w14:textId="5FF70CAA" w:rsidR="007C031F" w:rsidRPr="001C4577" w:rsidRDefault="007C031F" w:rsidP="007C031F">
                                <w:pPr>
                                  <w:pStyle w:val="NormalWeb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1C4577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Unique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patients with </w:t>
                                </w:r>
                                <w:r w:rsidRPr="002752BD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≥</w:t>
                                </w:r>
                                <w:r w:rsidR="00716821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1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outpatient primary care encounter in FY 2012 with MD, PA, NP or MD-RES provider code</w:t>
                                </w:r>
                              </w:p>
                              <w:p w14:paraId="1E27C240" w14:textId="0CC0B648" w:rsidR="007C031F" w:rsidRPr="002752BD" w:rsidRDefault="007C031F" w:rsidP="007C031F">
                                <w:pPr>
                                  <w:pStyle w:val="NormalWeb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 xml:space="preserve">N = </w:t>
                                </w:r>
                                <w:r w:rsidR="00D33927"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710,267</w:t>
                                </w:r>
                              </w:p>
                              <w:p w14:paraId="66A8106D" w14:textId="77777777" w:rsidR="00857FDE" w:rsidRPr="001C4577" w:rsidRDefault="00857FDE" w:rsidP="00857FDE">
                                <w:pPr>
                                  <w:pStyle w:val="NormalWeb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8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5802" y="3000144"/>
                              <a:ext cx="2880239" cy="53086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AF8F43" w14:textId="60BBD582" w:rsidR="00857FDE" w:rsidRPr="002752BD" w:rsidRDefault="00857FDE" w:rsidP="00857FDE">
                                <w:pPr>
                                  <w:pStyle w:val="NormalWeb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 w:rsidRPr="002752BD"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 xml:space="preserve">Unique patients with ≥1 outpatient visit in FY 2013 with 250.xx </w:t>
                                </w: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ICD-9 code</w:t>
                                </w:r>
                              </w:p>
                              <w:p w14:paraId="3217E1E5" w14:textId="77777777" w:rsidR="00857FDE" w:rsidRPr="002752BD" w:rsidRDefault="00857FDE" w:rsidP="00857FDE">
                                <w:pPr>
                                  <w:pStyle w:val="NormalWeb"/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kern w:val="24"/>
                                    <w:sz w:val="20"/>
                                    <w:szCs w:val="20"/>
                                  </w:rPr>
                                  <w:t>N = 723,752</w:t>
                                </w:r>
                              </w:p>
                              <w:p w14:paraId="5941DEE3" w14:textId="77777777" w:rsidR="00857FDE" w:rsidRPr="002752BD" w:rsidRDefault="00857FDE" w:rsidP="00857FDE">
                                <w:pPr>
                                  <w:pStyle w:val="NormalWeb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9" name="Text 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48848" y="4090701"/>
                              <a:ext cx="2862608" cy="80454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90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4B2C7E" w14:textId="075664D9" w:rsidR="00857FDE" w:rsidRDefault="008F7954" w:rsidP="00857FDE">
                                <w:pPr>
                                  <w:pStyle w:val="NormalWeb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C226E8">
                                  <w:rPr>
                                    <w:rFonts w:ascii="Arial" w:eastAsia="Calibri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escriptive cohort.</w:t>
                                </w: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="00716821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Patients </w:t>
                                </w:r>
                                <w:r w:rsidR="00857FDE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with 1) any FY 2012 </w:t>
                                </w:r>
                                <w:r w:rsidR="000549F8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omorbidity and medication data;</w:t>
                                </w:r>
                                <w:r w:rsidR="00857FDE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2) </w:t>
                                </w:r>
                                <w:r w:rsidR="00F47F33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ge ≥</w:t>
                                </w:r>
                                <w:r w:rsidR="000549F8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18 at start of FY 2012; 3) </w:t>
                                </w:r>
                                <w:r w:rsidR="00D4498A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assignment </w:t>
                                </w:r>
                                <w:r w:rsidR="000549F8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o US-based station,</w:t>
                                </w:r>
                                <w:r w:rsidR="00D4498A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and</w:t>
                                </w:r>
                                <w:r w:rsidR="000549F8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4</w:t>
                                </w:r>
                                <w:r w:rsidR="00857FDE"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) type 2 diabetes</w:t>
                                </w:r>
                              </w:p>
                              <w:p w14:paraId="61453706" w14:textId="375CCCA1" w:rsidR="000549F8" w:rsidRPr="001C4577" w:rsidRDefault="000549F8" w:rsidP="00857FDE">
                                <w:pPr>
                                  <w:pStyle w:val="NormalWeb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N= 435,820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1" name="Straight Arrow Connector 41"/>
                          <wps:cNvCnPr/>
                          <wps:spPr>
                            <a:xfrm>
                              <a:off x="1385646" y="1243145"/>
                              <a:ext cx="1" cy="278318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Straight Arrow Connector 42"/>
                          <wps:cNvCnPr/>
                          <wps:spPr>
                            <a:xfrm>
                              <a:off x="1410881" y="2052666"/>
                              <a:ext cx="0" cy="192085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" name="Straight Arrow Connector 44"/>
                          <wps:cNvCnPr/>
                          <wps:spPr>
                            <a:xfrm>
                              <a:off x="4778010" y="496779"/>
                              <a:ext cx="0" cy="192085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6" name="Oval 46"/>
                        <wps:cNvSpPr/>
                        <wps:spPr>
                          <a:xfrm>
                            <a:off x="3425338" y="5851946"/>
                            <a:ext cx="2717754" cy="535078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Straight Arrow Connector 47"/>
                        <wps:cNvCnPr/>
                        <wps:spPr>
                          <a:xfrm flipH="1">
                            <a:off x="4822145" y="4893889"/>
                            <a:ext cx="594" cy="29414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TextBox 54"/>
                        <wps:cNvSpPr txBox="1"/>
                        <wps:spPr>
                          <a:xfrm>
                            <a:off x="3795084" y="5945933"/>
                            <a:ext cx="1981200" cy="400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D75237" w14:textId="77777777" w:rsidR="00857FDE" w:rsidRPr="00C226E8" w:rsidRDefault="00857FDE" w:rsidP="00857FDE">
                              <w:pPr>
                                <w:pStyle w:val="NormalWeb"/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C226E8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nalytic cohort</w:t>
                              </w:r>
                            </w:p>
                            <w:p w14:paraId="2279C1D4" w14:textId="77777777" w:rsidR="00857FDE" w:rsidRPr="000062C1" w:rsidRDefault="00857FDE" w:rsidP="00857FDE">
                              <w:pPr>
                                <w:pStyle w:val="NormalWeb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kern w:val="24"/>
                                  <w:sz w:val="20"/>
                                  <w:szCs w:val="20"/>
                                </w:rPr>
                                <w:t>N = 284,6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0F943A" id="Group 55" o:spid="_x0000_s1038" style="width:513pt;height:554.85pt;mso-position-horizontal-relative:char;mso-position-vertical-relative:line" coordorigin="-158" coordsize="63272,63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">
                <v:group id="Group 31" o:spid="_x0000_s1039" style="position:absolute;left:-158;width:63272;height:58064" coordorigin="-158" coordsize="63272,580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<v:shape id="_x0000_s1040" type="#_x0000_t202" style="position:absolute;width:28803;height:530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4vzcIA&#10;AADbAAAADwAAAGRycy9kb3ducmV2LnhtbESPQWvCQBSE74X+h+UVequbpmBL6ipSEL2qheLtmX0m&#10;qdm3Yfdp4r93BcHjMDPfMJPZ4Fp1phAbzwbeRxko4tLbhisDv9vF2xeoKMgWW89k4EIRZtPnpwkW&#10;1ve8pvNGKpUgHAs0UIt0hdaxrMlhHPmOOHkHHxxKkqHSNmCf4K7VeZaNtcOG00KNHf3UVB43J2dg&#10;L7wYL9H+7S67If88rPa9/AdjXl+G+TcooUEe4Xt7ZQ185HD7kn6Anl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ni/NwgAAANsAAAAPAAAAAAAAAAAAAAAAAJgCAABkcnMvZG93&#10;bnJldi54bWxQSwUGAAAAAAQABAD1AAAAhwMAAAAA&#10;" strokeweight="1.5pt">
                    <v:textbox>
                      <w:txbxContent>
                        <w:p w14:paraId="440C8737" w14:textId="19368FB6" w:rsidR="00857FDE" w:rsidRPr="002752BD" w:rsidRDefault="003827ED" w:rsidP="00857FDE">
                          <w:pPr>
                            <w:pStyle w:val="NormalWeb"/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Unique patients in FY 2012 with </w:t>
                          </w:r>
                          <w:r w:rsidR="00D4498A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VHA </w:t>
                          </w: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utpatient and/or inpatient encounters</w:t>
                          </w:r>
                        </w:p>
                        <w:p w14:paraId="2FAC273E" w14:textId="79B1FFF0" w:rsidR="00857FDE" w:rsidRPr="002752BD" w:rsidRDefault="00857FDE" w:rsidP="00857FDE">
                          <w:pPr>
                            <w:pStyle w:val="NormalWeb"/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2752BD"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2752BD"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=</w:t>
                          </w: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="003827ED"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5,774,903</w:t>
                          </w:r>
                        </w:p>
                      </w:txbxContent>
                    </v:textbox>
                  </v:shape>
                  <v:shape id="_x0000_s1041" type="#_x0000_t202" style="position:absolute;left:-80;top:15218;width:28879;height:530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sSIsMA&#10;AADbAAAADwAAAGRycy9kb3ducmV2LnhtbESPQWvCQBSE70L/w/IKvemmWmxJXaUIotdaoeT2zD6T&#10;aPZt2H2a+O+7hUKPw8x8wyxWg2vVjUJsPBt4nmSgiEtvG64MHL424zdQUZAttp7JwJ0irJYPowXm&#10;1vf8Sbe9VCpBOOZooBbpcq1jWZPDOPEdcfJOPjiUJEOlbcA+wV2rp1k21w4bTgs1drSuqbzsr87A&#10;UXgz36L9Lu7FMH097Y69nIMxT4/DxzsooUH+w3/tnTUwe4HfL+kH6O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zsSIsMAAADbAAAADwAAAAAAAAAAAAAAAACYAgAAZHJzL2Rv&#10;d25yZXYueG1sUEsFBgAAAAAEAAQA9QAAAIgDAAAAAA==&#10;" strokeweight="1.5pt">
                    <v:textbox>
                      <w:txbxContent>
                        <w:p w14:paraId="5899554E" w14:textId="05EB883E" w:rsidR="00857FDE" w:rsidRPr="002752BD" w:rsidRDefault="00857FDE" w:rsidP="00857FDE">
                          <w:pPr>
                            <w:pStyle w:val="NormalWeb"/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2752BD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Unique patients with ≥1 pharmacy fill </w:t>
                          </w:r>
                          <w:r w:rsidR="00D4498A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rom V</w:t>
                          </w:r>
                          <w:r w:rsidR="00716821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 drug classes</w:t>
                          </w:r>
                          <w:r w:rsidRPr="002752BD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HS501 or HS502 in FY 2012</w:t>
                          </w:r>
                        </w:p>
                        <w:p w14:paraId="0D6A75AB" w14:textId="77777777" w:rsidR="00857FDE" w:rsidRPr="002752BD" w:rsidRDefault="00857FDE" w:rsidP="00857FDE">
                          <w:pPr>
                            <w:pStyle w:val="NormalWeb"/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2752BD"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N</w:t>
                          </w: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2752BD"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=</w:t>
                          </w: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2752BD"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830,602</w:t>
                          </w:r>
                        </w:p>
                      </w:txbxContent>
                    </v:textbox>
                  </v:shape>
                  <v:shape id="_x0000_s1042" type="#_x0000_t202" style="position:absolute;left:-80;top:22560;width:28724;height:53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e3ucMA&#10;AADbAAAADwAAAGRycy9kb3ducmV2LnhtbESPQWvCQBSE70L/w/IKvemmSm1JXaUIotdaoeT2zD6T&#10;aPZt2H2a+O+7hUKPw8x8wyxWg2vVjUJsPBt4nmSgiEtvG64MHL424zdQUZAttp7JwJ0irJYPowXm&#10;1vf8Sbe9VCpBOOZooBbpcq1jWZPDOPEdcfJOPjiUJEOlbcA+wV2rp1k21w4bTgs1drSuqbzsr87A&#10;UXgz36L9Lu7FMH097Y69nIMxT4/DxzsooUH+w3/tnTUwe4HfL+kH6O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He3ucMAAADbAAAADwAAAAAAAAAAAAAAAACYAgAAZHJzL2Rv&#10;d25yZXYueG1sUEsFBgAAAAAEAAQA9QAAAIgDAAAAAA==&#10;" strokeweight="1.5pt">
                    <v:textbox>
                      <w:txbxContent>
                        <w:p w14:paraId="1597D4E7" w14:textId="538CEF0E" w:rsidR="00857FDE" w:rsidRPr="001C4577" w:rsidRDefault="00857FDE" w:rsidP="00857FDE">
                          <w:pPr>
                            <w:pStyle w:val="NormalWeb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1C4577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Unique patients with ≥1 primary care visit in FY 2012 </w:t>
                          </w:r>
                          <w:r w:rsidRPr="002752BD"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 xml:space="preserve">and FY 2013 </w:t>
                          </w: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 xml:space="preserve">(stop codes in </w:t>
                          </w:r>
                          <w:r w:rsidR="00F47F33"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S2 Appendix</w:t>
                          </w: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7CCF57DD" w14:textId="77777777" w:rsidR="00857FDE" w:rsidRPr="002752BD" w:rsidRDefault="00857FDE" w:rsidP="00857FDE">
                          <w:pPr>
                            <w:pStyle w:val="NormalWeb"/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N = 738,317</w:t>
                          </w:r>
                        </w:p>
                      </w:txbxContent>
                    </v:textbox>
                  </v:shape>
                  <v:shape id="_x0000_s1043" type="#_x0000_t202" style="position:absolute;left:-77;top:44743;width:28595;height:489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UpzsIA&#10;AADbAAAADwAAAGRycy9kb3ducmV2LnhtbESPQWvCQBSE74X+h+UVems2tZBK6ipSEL3WFsTbM/tM&#10;UrNvw+7TxH/fFYQeh5n5hpktRtepC4XYejbwmuWgiCtvW64N/HyvXqagoiBb7DyTgStFWMwfH2ZY&#10;Wj/wF122UqsE4ViigUakL7WOVUMOY+Z74uQdfXAoSYZa24BDgrtOT/K80A5bTgsN9vTZUHXanp2B&#10;g/CqWKPd7a/7cfJ+3BwG+Q3GPD+Nyw9QQqP8h+/tjTXwVsDtS/oBev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pSnOwgAAANsAAAAPAAAAAAAAAAAAAAAAAJgCAABkcnMvZG93&#10;bnJldi54bWxQSwUGAAAAAAQABAD1AAAAhwMAAAAA&#10;" strokeweight="1.5pt">
                    <v:textbox>
                      <w:txbxContent>
                        <w:p w14:paraId="1513DF00" w14:textId="77777777" w:rsidR="007C031F" w:rsidRPr="002752BD" w:rsidRDefault="007C031F" w:rsidP="007C031F">
                          <w:pPr>
                            <w:pStyle w:val="NormalWeb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2752BD"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 xml:space="preserve">Unique patients </w:t>
                          </w: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assigned to a station with 100 or more patients in FY 2012</w:t>
                          </w:r>
                        </w:p>
                        <w:p w14:paraId="365EC384" w14:textId="77777777" w:rsidR="007C031F" w:rsidRPr="002752BD" w:rsidRDefault="007C031F" w:rsidP="007C031F">
                          <w:pPr>
                            <w:pStyle w:val="NormalWeb"/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N = 719,370</w:t>
                          </w:r>
                        </w:p>
                        <w:p w14:paraId="1116D63A" w14:textId="77777777" w:rsidR="00857FDE" w:rsidRPr="001C4577" w:rsidRDefault="00857FDE" w:rsidP="00857FDE">
                          <w:pPr>
                            <w:pStyle w:val="NormalWeb"/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</w:p>
                      </w:txbxContent>
                    </v:textbox>
                  </v:shape>
                  <v:shape id="_x0000_s1044" type="#_x0000_t202" style="position:absolute;left:-77;top:51651;width:28594;height:64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mMVcIA&#10;AADbAAAADwAAAGRycy9kb3ducmV2LnhtbESPQWvCQBSE74X+h+UVvNVNFbSkrlIKole1IN6e2WcS&#10;zb4Nu68m/ntXEHocZuYbZrboXaOuFGLt2cDHMANFXHhbc2ngd7d8/wQVBdli45kM3CjCYv76MsPc&#10;+o43dN1KqRKEY44GKpE21zoWFTmMQ98SJ+/kg0NJMpTaBuwS3DV6lGUT7bDmtFBhSz8VFZftnzNw&#10;FF5OVmj3h9uhH01P62Mn52DM4K3//gIl1Mt/+NleWwPjKTy+pB+g5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6YxVwgAAANsAAAAPAAAAAAAAAAAAAAAAAJgCAABkcnMvZG93&#10;bnJldi54bWxQSwUGAAAAAAQABAD1AAAAhwMAAAAA&#10;" strokeweight="1.5pt">
                    <v:textbox>
                      <w:txbxContent>
                        <w:p w14:paraId="5F997B9B" w14:textId="5FF70CAA" w:rsidR="007C031F" w:rsidRPr="001C4577" w:rsidRDefault="007C031F" w:rsidP="007C031F">
                          <w:pPr>
                            <w:pStyle w:val="NormalWeb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1C4577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Unique </w:t>
                          </w: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patients with </w:t>
                          </w:r>
                          <w:r w:rsidRPr="002752BD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≥</w:t>
                          </w:r>
                          <w:r w:rsidR="00716821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1 </w:t>
                          </w: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outpatient primary care encounter in FY 2012 with MD, PA, NP or MD-RES provider code</w:t>
                          </w:r>
                        </w:p>
                        <w:p w14:paraId="1E27C240" w14:textId="0CC0B648" w:rsidR="007C031F" w:rsidRPr="002752BD" w:rsidRDefault="007C031F" w:rsidP="007C031F">
                          <w:pPr>
                            <w:pStyle w:val="NormalWeb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 xml:space="preserve">N = </w:t>
                          </w:r>
                          <w:r w:rsidR="00D33927"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710,267</w:t>
                          </w:r>
                        </w:p>
                        <w:p w14:paraId="66A8106D" w14:textId="77777777" w:rsidR="00857FDE" w:rsidRPr="001C4577" w:rsidRDefault="00857FDE" w:rsidP="00857FDE">
                          <w:pPr>
                            <w:pStyle w:val="NormalWeb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</w:p>
                      </w:txbxContent>
                    </v:textbox>
                  </v:shape>
                  <v:shape id="_x0000_s1045" type="#_x0000_t202" style="position:absolute;left:-158;top:30001;width:28802;height:53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YYJ8AA&#10;AADbAAAADwAAAGRycy9kb3ducmV2LnhtbERPTWvCQBC9F/wPywi9mU0tqEQ3oRSkXmsL4m3Mjkna&#10;7GzYnZr477uHQo+P972rJterG4XYeTbwlOWgiGtvO24MfH7sFxtQUZAt9p7JwJ0iVOXsYYeF9SO/&#10;0+0ojUohHAs00IoMhdaxbslhzPxAnLirDw4lwdBoG3BM4a7XyzxfaYcdp4YWB3ptqf4+/jgDF+H9&#10;6g3t6Xw/T8v19XAZ5SsY8zifXraghCb5F/+5D9bAcxqbvqQfoM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nYYJ8AAAADbAAAADwAAAAAAAAAAAAAAAACYAgAAZHJzL2Rvd25y&#10;ZXYueG1sUEsFBgAAAAAEAAQA9QAAAIUDAAAAAA==&#10;" strokeweight="1.5pt">
                    <v:textbox>
                      <w:txbxContent>
                        <w:p w14:paraId="68AF8F43" w14:textId="60BBD582" w:rsidR="00857FDE" w:rsidRPr="002752BD" w:rsidRDefault="00857FDE" w:rsidP="00857FDE">
                          <w:pPr>
                            <w:pStyle w:val="NormalWeb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 w:rsidRPr="002752BD"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 xml:space="preserve">Unique patients with ≥1 outpatient visit in FY 2013 with 250.xx </w:t>
                          </w: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ICD-9 code</w:t>
                          </w:r>
                        </w:p>
                        <w:p w14:paraId="3217E1E5" w14:textId="77777777" w:rsidR="00857FDE" w:rsidRPr="002752BD" w:rsidRDefault="00857FDE" w:rsidP="00857FDE">
                          <w:pPr>
                            <w:pStyle w:val="NormalWeb"/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kern w:val="24"/>
                              <w:sz w:val="20"/>
                              <w:szCs w:val="20"/>
                            </w:rPr>
                            <w:t>N = 723,752</w:t>
                          </w:r>
                        </w:p>
                        <w:p w14:paraId="5941DEE3" w14:textId="77777777" w:rsidR="00857FDE" w:rsidRPr="002752BD" w:rsidRDefault="00857FDE" w:rsidP="00857FDE">
                          <w:pPr>
                            <w:pStyle w:val="NormalWeb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</w:p>
                      </w:txbxContent>
                    </v:textbox>
                  </v:shape>
                  <v:shape id="_x0000_s1046" type="#_x0000_t202" style="position:absolute;left:34488;top:40907;width:28626;height:80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q9vMMA&#10;AADbAAAADwAAAGRycy9kb3ducmV2LnhtbESPX2vCQBDE3wv9DscW+lYvtaA1ekoRpL76B4pva25N&#10;orm9cLea+O17QqGPw8z8hpkteteoG4VYezbwPshAERfe1lwa2O9Wb5+goiBbbDyTgTtFWMyfn2aY&#10;W9/xhm5bKVWCcMzRQCXS5lrHoiKHceBb4uSdfHAoSYZS24BdgrtGD7NspB3WnBYqbGlZUXHZXp2B&#10;o/Bq9I3253A/9MPxaX3s5ByMeX3pv6aghHr5D/+119bAxwQeX9IP0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q9vMMAAADbAAAADwAAAAAAAAAAAAAAAACYAgAAZHJzL2Rv&#10;d25yZXYueG1sUEsFBgAAAAAEAAQA9QAAAIgDAAAAAA==&#10;" strokeweight="1.5pt">
                    <v:textbox>
                      <w:txbxContent>
                        <w:p w14:paraId="4B4B2C7E" w14:textId="075664D9" w:rsidR="00857FDE" w:rsidRDefault="008F7954" w:rsidP="00857FDE">
                          <w:pPr>
                            <w:pStyle w:val="NormalWeb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C226E8">
                            <w:rPr>
                              <w:rFonts w:ascii="Arial" w:eastAsia="Calibri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Descriptive cohort.</w:t>
                          </w: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 w:rsidR="00716821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Patients </w:t>
                          </w:r>
                          <w:r w:rsidR="00857FDE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with 1) any FY 2012 </w:t>
                          </w:r>
                          <w:r w:rsidR="000549F8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omorbidity and medication data;</w:t>
                          </w:r>
                          <w:r w:rsidR="00857FDE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2) </w:t>
                          </w:r>
                          <w:r w:rsidR="00F47F33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ge ≥</w:t>
                          </w:r>
                          <w:r w:rsidR="000549F8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18 at start of FY 2012; 3) </w:t>
                          </w:r>
                          <w:r w:rsidR="00D4498A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assignment </w:t>
                          </w:r>
                          <w:r w:rsidR="000549F8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o US-based station,</w:t>
                          </w:r>
                          <w:r w:rsidR="00D4498A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and</w:t>
                          </w:r>
                          <w:r w:rsidR="000549F8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4</w:t>
                          </w:r>
                          <w:r w:rsidR="00857FDE"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) type 2 diabetes</w:t>
                          </w:r>
                        </w:p>
                        <w:p w14:paraId="61453706" w14:textId="375CCCA1" w:rsidR="000549F8" w:rsidRPr="001C4577" w:rsidRDefault="000549F8" w:rsidP="00857FDE">
                          <w:pPr>
                            <w:pStyle w:val="NormalWeb"/>
                            <w:jc w:val="center"/>
                            <w:textAlignment w:val="baseline"/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N= 435,820</w:t>
                          </w:r>
                        </w:p>
                      </w:txbxContent>
                    </v:textbox>
                  </v:shape>
                  <v:shape id="Straight Arrow Connector 41" o:spid="_x0000_s1047" type="#_x0000_t32" style="position:absolute;left:13856;top:12431;width:0;height:27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YV6dMcAAADbAAAADwAAAGRycy9kb3ducmV2LnhtbESPT2vCQBTE7wW/w/IEL8VsLFIkZpXS&#10;P6DFQ4wePD6zzyRt9m3Irpr66d1CocdhZn7DpMveNOJCnastK5hEMQjiwuqaSwX73cd4BsJ5ZI2N&#10;ZVLwQw6Wi8FDiom2V97SJfelCBB2CSqovG8TKV1RkUEX2ZY4eCfbGfRBdqXUHV4D3DTyKY6fpcGa&#10;w0KFLb1WVHznZ6Mgax/dYbfeZ5+388bcjrO3d5t9KTUa9i9zEJ56/x/+a6+0gukEfr+EHyAX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dhXp0xwAAANsAAAAPAAAAAAAA&#10;AAAAAAAAAKECAABkcnMvZG93bnJldi54bWxQSwUGAAAAAAQABAD5AAAAlQMAAAAA&#10;" strokecolor="black [3213]" strokeweight="1.5pt">
                    <v:stroke endarrow="block" joinstyle="miter"/>
                  </v:shape>
                  <v:shape id="Straight Arrow Connector 42" o:spid="_x0000_s1048" type="#_x0000_t32" style="position:absolute;left:14108;top:20526;width:0;height:19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fkA8cAAADbAAAADwAAAGRycy9kb3ducmV2LnhtbESPQWvCQBSE7wX/w/KEXorZKFIkZpVS&#10;W6jFQ4wePD6zzyRt9m3Irpr6691CocdhZr5h0mVvGnGhztWWFYyjGARxYXXNpYL97n00A+E8ssbG&#10;Min4IQfLxeAhxUTbK2/pkvtSBAi7BBVU3reJlK6oyKCLbEscvJPtDPogu1LqDq8Bbho5ieNnabDm&#10;sFBhS68VFd/52SjI2id32K332eftvDG342z1ZrMvpR6H/cschKfe/4f/2h9awXQCv1/CD5CL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tV+QDxwAAANsAAAAPAAAAAAAA&#10;AAAAAAAAAKECAABkcnMvZG93bnJldi54bWxQSwUGAAAAAAQABAD5AAAAlQMAAAAA&#10;" strokecolor="black [3213]" strokeweight="1.5pt">
                    <v:stroke endarrow="block" joinstyle="miter"/>
                  </v:shape>
                  <v:shape id="Straight Arrow Connector 44" o:spid="_x0000_s1049" type="#_x0000_t32" style="position:absolute;left:47780;top:4967;width:0;height:19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LZ7McAAADbAAAADwAAAGRycy9kb3ducmV2LnhtbESPQWvCQBSE74L/YXlCL2I2LVIkzSpi&#10;W2jFQ4weenzNvibR7NuQXTX6691CocdhZr5h0kVvGnGmztWWFTxGMQjiwuqaSwX73ftkBsJ5ZI2N&#10;ZVJwJQeL+XCQYqLthbd0zn0pAoRdggoq79tESldUZNBFtiUO3o/tDPogu1LqDi8Bbhr5FMfP0mDN&#10;YaHCllYVFcf8ZBRk7dh97T732fp22pjb9+z1zWYHpR5G/fIFhKfe/4f/2h9awXQKv1/CD5Dz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N8tnsxwAAANsAAAAPAAAAAAAA&#10;AAAAAAAAAKECAABkcnMvZG93bnJldi54bWxQSwUGAAAAAAQABAD5AAAAlQMAAAAA&#10;" strokecolor="black [3213]" strokeweight="1.5pt">
                    <v:stroke endarrow="block" joinstyle="miter"/>
                  </v:shape>
                </v:group>
                <v:oval id="Oval 46" o:spid="_x0000_s1050" style="position:absolute;left:34253;top:58519;width:27177;height:53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AR58QA&#10;AADbAAAADwAAAGRycy9kb3ducmV2LnhtbESPT2vCQBTE74V+h+UVvNVNV7Eluooo/in20iien9ln&#10;Epp9G7Krxm/vFgo9DjPzG2Yy62wtrtT6yrGGt34Cgjh3puJCw2G/ev0A4QOywdoxabiTh9n0+WmC&#10;qXE3/qZrFgoRIexT1FCG0KRS+rwki77vGuLonV1rMUTZFtK0eItwW0uVJCNpseK4UGJDi5Lyn+xi&#10;NahT5vLj8X0z+PzaLbhbqrU6KK17L918DCJQF/7Df+2t0TAcwe+X+APk9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EwEefEAAAA2wAAAA8AAAAAAAAAAAAAAAAAmAIAAGRycy9k&#10;b3ducmV2LnhtbFBLBQYAAAAABAAEAPUAAACJAwAAAAA=&#10;" filled="f" strokecolor="black [3213]" strokeweight="1.5pt">
                  <v:stroke joinstyle="miter"/>
                </v:oval>
                <v:shape id="Straight Arrow Connector 47" o:spid="_x0000_s1051" type="#_x0000_t32" style="position:absolute;left:48221;top:48938;width:6;height:294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roMMMAAADbAAAADwAAAGRycy9kb3ducmV2LnhtbESPQYvCMBSE78L+h/AW9qZpd0VLNYos&#10;iOvBg9Uf8GyebbF5KU20XX+9EQSPw8x8w8yXvanFjVpXWVYQjyIQxLnVFRcKjof1MAHhPLLG2jIp&#10;+CcHy8XHYI6pth3v6Zb5QgQIuxQVlN43qZQuL8mgG9mGOHhn2xr0QbaF1C12AW5q+R1FE2mw4rBQ&#10;YkO/JeWX7GoUbC4/8bbgJDldp/dDZMerXbzrlPr67FczEJ56/w6/2n9awXgKzy/hB8jF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66DDDAAAA2wAAAA8AAAAAAAAAAAAA&#10;AAAAoQIAAGRycy9kb3ducmV2LnhtbFBLBQYAAAAABAAEAPkAAACRAwAAAAA=&#10;" strokecolor="black [3213]" strokeweight="1.5pt">
                  <v:stroke endarrow="block" joinstyle="miter"/>
                </v:shape>
                <v:shape id="TextBox 54" o:spid="_x0000_s1052" type="#_x0000_t202" style="position:absolute;left:37950;top:59459;width:19812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  <v:textbox>
                    <w:txbxContent>
                      <w:p w14:paraId="1FD75237" w14:textId="77777777" w:rsidR="00857FDE" w:rsidRPr="00C226E8" w:rsidRDefault="00857FDE" w:rsidP="00857FDE">
                        <w:pPr>
                          <w:pStyle w:val="NormalWeb"/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C226E8"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nalytic cohort</w:t>
                        </w:r>
                      </w:p>
                      <w:p w14:paraId="2279C1D4" w14:textId="77777777" w:rsidR="00857FDE" w:rsidRPr="000062C1" w:rsidRDefault="00857FDE" w:rsidP="00857FDE">
                        <w:pPr>
                          <w:pStyle w:val="NormalWeb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  <w:kern w:val="24"/>
                            <w:sz w:val="20"/>
                            <w:szCs w:val="20"/>
                          </w:rPr>
                          <w:t>N = 284,601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p w14:paraId="6CFB62E7" w14:textId="01BCE19A" w:rsidR="000876BA" w:rsidRPr="000549F8" w:rsidRDefault="000876BA" w:rsidP="00857FDE">
      <w:pPr>
        <w:tabs>
          <w:tab w:val="left" w:pos="1020"/>
        </w:tabs>
        <w:rPr>
          <w:rFonts w:ascii="Arial" w:hAnsi="Arial" w:cs="Arial"/>
          <w:sz w:val="16"/>
          <w:szCs w:val="16"/>
        </w:rPr>
      </w:pPr>
    </w:p>
    <w:p w14:paraId="320F58CF" w14:textId="063053A2" w:rsidR="00857FDE" w:rsidRPr="009A4162" w:rsidRDefault="00857FDE" w:rsidP="0069489F">
      <w:pPr>
        <w:tabs>
          <w:tab w:val="left" w:pos="1020"/>
        </w:tabs>
        <w:rPr>
          <w:rFonts w:ascii="Arial" w:hAnsi="Arial" w:cs="Arial"/>
          <w:sz w:val="18"/>
          <w:szCs w:val="18"/>
        </w:rPr>
      </w:pPr>
      <w:r w:rsidRPr="009A4162">
        <w:rPr>
          <w:rFonts w:ascii="Arial" w:hAnsi="Arial" w:cs="Arial"/>
          <w:sz w:val="18"/>
          <w:szCs w:val="18"/>
        </w:rPr>
        <w:t xml:space="preserve">*Any duplicate visits for the same clinic on the same day were removed. A count of the total number of unique days a subject went to a clinic was created. </w:t>
      </w:r>
      <w:r w:rsidRPr="009A4162">
        <w:rPr>
          <w:rFonts w:ascii="Arial" w:hAnsi="Arial" w:cs="Arial"/>
          <w:b/>
          <w:sz w:val="18"/>
          <w:szCs w:val="18"/>
        </w:rPr>
        <w:t xml:space="preserve">Abbreviations: </w:t>
      </w:r>
      <w:r w:rsidRPr="009A4162">
        <w:rPr>
          <w:rFonts w:ascii="Arial" w:hAnsi="Arial" w:cs="Arial"/>
          <w:sz w:val="18"/>
          <w:szCs w:val="18"/>
        </w:rPr>
        <w:t xml:space="preserve">FY=fiscal year; </w:t>
      </w:r>
      <w:r w:rsidR="00716821" w:rsidRPr="009A4162">
        <w:rPr>
          <w:rFonts w:ascii="Arial" w:hAnsi="Arial" w:cs="Arial"/>
          <w:sz w:val="18"/>
          <w:szCs w:val="18"/>
        </w:rPr>
        <w:t xml:space="preserve">VHA=Veterans Health Administration; </w:t>
      </w:r>
      <w:r w:rsidRPr="009A4162">
        <w:rPr>
          <w:rFonts w:ascii="Arial" w:hAnsi="Arial" w:cs="Arial"/>
          <w:sz w:val="18"/>
          <w:szCs w:val="18"/>
        </w:rPr>
        <w:t>ICD-9=International Classification of Diseases</w:t>
      </w:r>
      <w:r w:rsidR="009F41CD" w:rsidRPr="009A4162">
        <w:rPr>
          <w:rFonts w:ascii="Arial" w:hAnsi="Arial" w:cs="Arial"/>
          <w:sz w:val="18"/>
          <w:szCs w:val="18"/>
        </w:rPr>
        <w:t>,</w:t>
      </w:r>
      <w:r w:rsidRPr="009A4162">
        <w:rPr>
          <w:rFonts w:ascii="Arial" w:hAnsi="Arial" w:cs="Arial"/>
          <w:sz w:val="18"/>
          <w:szCs w:val="18"/>
        </w:rPr>
        <w:t xml:space="preserve"> 9</w:t>
      </w:r>
      <w:r w:rsidRPr="009A4162">
        <w:rPr>
          <w:rFonts w:ascii="Arial" w:hAnsi="Arial" w:cs="Arial"/>
          <w:sz w:val="18"/>
          <w:szCs w:val="18"/>
          <w:vertAlign w:val="superscript"/>
        </w:rPr>
        <w:t>th</w:t>
      </w:r>
      <w:r w:rsidRPr="009A4162">
        <w:rPr>
          <w:rFonts w:ascii="Arial" w:hAnsi="Arial" w:cs="Arial"/>
          <w:sz w:val="18"/>
          <w:szCs w:val="18"/>
        </w:rPr>
        <w:t xml:space="preserve"> revision</w:t>
      </w:r>
      <w:r w:rsidR="007C031F" w:rsidRPr="009A4162">
        <w:rPr>
          <w:rFonts w:ascii="Arial" w:hAnsi="Arial" w:cs="Arial"/>
          <w:sz w:val="18"/>
          <w:szCs w:val="18"/>
        </w:rPr>
        <w:t>; M</w:t>
      </w:r>
      <w:r w:rsidR="00716821" w:rsidRPr="009A4162">
        <w:rPr>
          <w:rFonts w:ascii="Arial" w:hAnsi="Arial" w:cs="Arial"/>
          <w:sz w:val="18"/>
          <w:szCs w:val="18"/>
        </w:rPr>
        <w:t>D</w:t>
      </w:r>
      <w:r w:rsidR="007C031F" w:rsidRPr="009A4162">
        <w:rPr>
          <w:rFonts w:ascii="Arial" w:hAnsi="Arial" w:cs="Arial"/>
          <w:sz w:val="18"/>
          <w:szCs w:val="18"/>
        </w:rPr>
        <w:t>=medical doctor; PA=physician assistant; NP=nurse practitioner; MD-RES=resident medical doctor</w:t>
      </w:r>
      <w:r w:rsidR="0069489F" w:rsidRPr="009A4162">
        <w:rPr>
          <w:rFonts w:ascii="Arial" w:hAnsi="Arial" w:cs="Arial"/>
          <w:sz w:val="18"/>
          <w:szCs w:val="18"/>
        </w:rPr>
        <w:t xml:space="preserve">; CDW=corporate data warehouse; </w:t>
      </w:r>
      <w:r w:rsidR="009F41CD" w:rsidRPr="009A4162">
        <w:rPr>
          <w:rFonts w:ascii="Arial" w:hAnsi="Arial" w:cs="Arial"/>
          <w:sz w:val="18"/>
          <w:szCs w:val="18"/>
        </w:rPr>
        <w:t xml:space="preserve">HbA1c=hemoglobin A1c; BMI=body mass index; </w:t>
      </w:r>
      <w:r w:rsidR="0069489F" w:rsidRPr="009A4162">
        <w:rPr>
          <w:rFonts w:ascii="Arial" w:hAnsi="Arial" w:cs="Arial"/>
          <w:sz w:val="18"/>
          <w:szCs w:val="18"/>
        </w:rPr>
        <w:t>DC=District of Columbia</w:t>
      </w:r>
      <w:r w:rsidR="000549F8" w:rsidRPr="009A4162">
        <w:rPr>
          <w:rFonts w:ascii="Arial" w:hAnsi="Arial" w:cs="Arial"/>
          <w:sz w:val="18"/>
          <w:szCs w:val="18"/>
        </w:rPr>
        <w:t>; US=United States</w:t>
      </w:r>
      <w:r w:rsidR="009F41CD" w:rsidRPr="009A4162">
        <w:rPr>
          <w:rFonts w:ascii="Arial" w:hAnsi="Arial" w:cs="Arial"/>
          <w:sz w:val="18"/>
          <w:szCs w:val="18"/>
        </w:rPr>
        <w:t>; WCDM=well-controlled diabetes mellitus; IPDM=intermittent poorly-controlled diabetes mellitus; PPDM=persistent poorly-controlled diabetes mellitus</w:t>
      </w:r>
      <w:r w:rsidR="000549F8" w:rsidRPr="009A4162">
        <w:rPr>
          <w:rFonts w:ascii="Arial" w:hAnsi="Arial" w:cs="Arial"/>
          <w:sz w:val="18"/>
          <w:szCs w:val="18"/>
        </w:rPr>
        <w:t xml:space="preserve"> </w:t>
      </w:r>
    </w:p>
    <w:sectPr w:rsidR="00857FDE" w:rsidRPr="009A4162" w:rsidSect="00F47F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C8BD96" w14:textId="77777777" w:rsidR="004F291A" w:rsidRDefault="004F291A" w:rsidP="000549F8">
      <w:r>
        <w:separator/>
      </w:r>
    </w:p>
  </w:endnote>
  <w:endnote w:type="continuationSeparator" w:id="0">
    <w:p w14:paraId="4DDAC219" w14:textId="77777777" w:rsidR="004F291A" w:rsidRDefault="004F291A" w:rsidP="00054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2673D1" w14:textId="77777777" w:rsidR="004F291A" w:rsidRDefault="004F291A" w:rsidP="000549F8">
      <w:r>
        <w:separator/>
      </w:r>
    </w:p>
  </w:footnote>
  <w:footnote w:type="continuationSeparator" w:id="0">
    <w:p w14:paraId="2BAFF46D" w14:textId="77777777" w:rsidR="004F291A" w:rsidRDefault="004F291A" w:rsidP="00054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FDE"/>
    <w:rsid w:val="000549F8"/>
    <w:rsid w:val="000876BA"/>
    <w:rsid w:val="001D0C3E"/>
    <w:rsid w:val="002C11EA"/>
    <w:rsid w:val="003827ED"/>
    <w:rsid w:val="004F291A"/>
    <w:rsid w:val="00563A23"/>
    <w:rsid w:val="00670B93"/>
    <w:rsid w:val="0069489F"/>
    <w:rsid w:val="00716821"/>
    <w:rsid w:val="007C031F"/>
    <w:rsid w:val="00857FDE"/>
    <w:rsid w:val="008F7954"/>
    <w:rsid w:val="0091520F"/>
    <w:rsid w:val="009A4162"/>
    <w:rsid w:val="009F41CD"/>
    <w:rsid w:val="00BD5EAF"/>
    <w:rsid w:val="00C214A5"/>
    <w:rsid w:val="00C226E8"/>
    <w:rsid w:val="00D14BF0"/>
    <w:rsid w:val="00D33927"/>
    <w:rsid w:val="00D34570"/>
    <w:rsid w:val="00D4498A"/>
    <w:rsid w:val="00F4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9AC58"/>
  <w15:chartTrackingRefBased/>
  <w15:docId w15:val="{B8CAC1A3-874F-4659-A9B2-0F86B2F61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FDE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7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FDE"/>
  </w:style>
  <w:style w:type="character" w:customStyle="1" w:styleId="CommentTextChar">
    <w:name w:val="Comment Text Char"/>
    <w:basedOn w:val="DefaultParagraphFont"/>
    <w:link w:val="CommentText"/>
    <w:uiPriority w:val="99"/>
    <w:rsid w:val="00857FDE"/>
    <w:rPr>
      <w:rFonts w:ascii="Times New Roman" w:eastAsiaTheme="minorEastAsia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857FDE"/>
    <w:pPr>
      <w:autoSpaceDE/>
      <w:autoSpaceDN/>
    </w:pPr>
    <w:rPr>
      <w:rFonts w:eastAsiaTheme="minorHAns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F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FD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18-12-05T03:08:00Z</dcterms:created>
  <dcterms:modified xsi:type="dcterms:W3CDTF">2018-12-07T14:40:00Z</dcterms:modified>
</cp:coreProperties>
</file>